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47" w:type="dxa"/>
        <w:tblInd w:w="93" w:type="dxa"/>
        <w:tblLook w:val="04A0" w:firstRow="1" w:lastRow="0" w:firstColumn="1" w:lastColumn="0" w:noHBand="0" w:noVBand="1"/>
      </w:tblPr>
      <w:tblGrid>
        <w:gridCol w:w="2445"/>
        <w:gridCol w:w="1061"/>
        <w:gridCol w:w="1240"/>
        <w:gridCol w:w="1900"/>
        <w:gridCol w:w="960"/>
        <w:gridCol w:w="1294"/>
        <w:gridCol w:w="1072"/>
        <w:gridCol w:w="175"/>
      </w:tblGrid>
      <w:tr w:rsidR="00216684" w:rsidRPr="004455F3" w:rsidTr="004455F3">
        <w:trPr>
          <w:trHeight w:val="255"/>
        </w:trPr>
        <w:tc>
          <w:tcPr>
            <w:tcW w:w="1014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565F" w:rsidRPr="0017565F" w:rsidRDefault="002278B1" w:rsidP="00410021">
            <w:pPr>
              <w:bidi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78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1 Table. Backbone, bacterial selection, plant selection, tag, restriction enzyme for linearization, and accession numbers of R4pDD6xx-MD8 and R4pGWB6xxx-MD8.</w:t>
            </w:r>
            <w:r w:rsidRPr="00227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7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Pr="00227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227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ampicillin resistance; </w:t>
            </w:r>
            <w:proofErr w:type="spellStart"/>
            <w:r w:rsidRPr="00227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227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227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chloramphenicol resistance; </w:t>
            </w:r>
            <w:proofErr w:type="spellStart"/>
            <w:r w:rsidRPr="00227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227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227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pectinomycin resistance; the NPTII gene for kanamycin resistance (</w:t>
            </w:r>
            <w:proofErr w:type="spellStart"/>
            <w:r w:rsidRPr="00227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</w:t>
            </w:r>
            <w:r w:rsidRPr="00227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227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the HPT gene for hygromycin B resistance (</w:t>
            </w:r>
            <w:proofErr w:type="spellStart"/>
            <w:r w:rsidRPr="00227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g</w:t>
            </w:r>
            <w:r w:rsidRPr="00227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227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the bar gene for BASTA resistance (</w:t>
            </w:r>
            <w:proofErr w:type="spellStart"/>
            <w:r w:rsidRPr="00227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TA</w:t>
            </w:r>
            <w:r w:rsidRPr="00227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227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and the GPT gene for </w:t>
            </w:r>
            <w:proofErr w:type="spellStart"/>
            <w:r w:rsidRPr="00227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icamycin</w:t>
            </w:r>
            <w:proofErr w:type="spellEnd"/>
            <w:r w:rsidRPr="00227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istance (</w:t>
            </w:r>
            <w:proofErr w:type="spellStart"/>
            <w:r w:rsidRPr="00227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ica</w:t>
            </w:r>
            <w:r w:rsidRPr="00227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2278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bookmarkStart w:id="0" w:name="_GoBack"/>
            <w:bookmarkEnd w:id="0"/>
            <w:r w:rsidRPr="00481EE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.</w:t>
            </w:r>
          </w:p>
          <w:p w:rsidR="004455F3" w:rsidRPr="004455F3" w:rsidRDefault="004455F3" w:rsidP="004455F3">
            <w:pPr>
              <w:bidi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455F3" w:rsidRPr="004455F3" w:rsidTr="00511AEF">
        <w:trPr>
          <w:gridAfter w:val="1"/>
          <w:wAfter w:w="265" w:type="dxa"/>
          <w:trHeight w:val="240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smid nam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cterial selection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nt selec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g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triction enzyme for linearization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DD601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C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33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DD604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C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FP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34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DD607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C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xHis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35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DD610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C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36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DD613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C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xH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37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DD616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C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xMy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38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DD619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C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2A3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39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DD622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C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ST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40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DD625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C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7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41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DD633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C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42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DD635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C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43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DD640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C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YFP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44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DD643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C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CFP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45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DD650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C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3GFP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46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DD653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C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FP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47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DD659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C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74739B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RFP</w:t>
            </w:r>
            <w:r w:rsidR="004455F3"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48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DD600-MD8-NY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C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FP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49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DD600-MD8-CY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C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FP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50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401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NPTII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51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404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NPTII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FP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52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407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NPTII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xHis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53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410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NPTII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54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413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NPTII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xH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55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416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NPTII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xMy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56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419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NPTII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2A3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57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422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NPTII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ST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58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425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NPTII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7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59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433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NPTII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60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435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NPTII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61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440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NPTII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YFP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62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443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NPTII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CFP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63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450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NPTII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3GFP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64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453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NPTII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FP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65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459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NPTII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74739B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RFP</w:t>
            </w:r>
            <w:r w:rsidR="004455F3"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66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400-MD8-NY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NPTII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FP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67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400-MD8-CY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NPTII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FP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68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501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H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g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69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504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H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g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FP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70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507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H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g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xHis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71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510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H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g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72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513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H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g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xH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73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516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H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g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xMy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74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4pGWB6519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H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g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2A3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75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522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H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g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ST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76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525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H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g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7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77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533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H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g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78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535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H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g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79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540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H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g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YFP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80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543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H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g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CFP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81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550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H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g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3GFP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82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553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H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g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FP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83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559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H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g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74739B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RFP</w:t>
            </w:r>
            <w:r w:rsidR="004455F3"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84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500-MD8-NY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H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g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FP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85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500-MD8-CY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H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g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FP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or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86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601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ba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T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87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604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ba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T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FP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88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607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ba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T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xHis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89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610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ba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T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90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613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ba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T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xH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91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616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ba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T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xMy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92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619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ba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T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2A3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93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622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ba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T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ST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94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625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ba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T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7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95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633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ba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T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96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635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ba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T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97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640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ba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T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YFP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98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643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ba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T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CFP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799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650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ba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T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3GFP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800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653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ba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T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FP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801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659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ba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T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74739B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RFP</w:t>
            </w:r>
            <w:r w:rsidR="004455F3"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802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600-MD8-NY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ba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T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FP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803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600-MD8-CY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ba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T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FP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804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701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G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ic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805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704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G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ic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FP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806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707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G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ic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xHis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807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710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G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ic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808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713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G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ic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xH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809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716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G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ic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xMy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810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719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G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ic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2A3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811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722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G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ic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ST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812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725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G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ic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7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813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733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G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ic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814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735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G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ic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815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740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G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ic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YFP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816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743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G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ic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CFP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817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750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G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ic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3GFP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818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753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G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ic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FP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819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4pGWB6759-MD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G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ic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74739B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RFP</w:t>
            </w:r>
            <w:r w:rsidR="004455F3"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820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700-MD8-NY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G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ic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FP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821</w:t>
            </w:r>
          </w:p>
        </w:tc>
      </w:tr>
      <w:tr w:rsidR="004455F3" w:rsidRPr="004455F3" w:rsidTr="00511AEF">
        <w:trPr>
          <w:gridAfter w:val="1"/>
          <w:wAfter w:w="265" w:type="dxa"/>
          <w:trHeight w:val="270"/>
        </w:trPr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pGWB6700-MD8-CY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Z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s:GPT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ica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FP</w:t>
            </w:r>
            <w:proofErr w:type="spellEnd"/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5F3" w:rsidRPr="004455F3" w:rsidRDefault="004455F3" w:rsidP="00511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71822</w:t>
            </w:r>
          </w:p>
        </w:tc>
      </w:tr>
    </w:tbl>
    <w:p w:rsidR="00216684" w:rsidRPr="004455F3" w:rsidRDefault="00216684" w:rsidP="004455F3">
      <w:pPr>
        <w:bidi w:val="0"/>
        <w:rPr>
          <w:sz w:val="20"/>
          <w:szCs w:val="20"/>
        </w:rPr>
      </w:pPr>
    </w:p>
    <w:sectPr w:rsidR="00216684" w:rsidRPr="004455F3" w:rsidSect="00B353D4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0EC5" w:rsidRDefault="00FA0EC5" w:rsidP="00425551">
      <w:pPr>
        <w:spacing w:after="0" w:line="240" w:lineRule="auto"/>
      </w:pPr>
      <w:r>
        <w:separator/>
      </w:r>
    </w:p>
  </w:endnote>
  <w:endnote w:type="continuationSeparator" w:id="0">
    <w:p w:rsidR="00FA0EC5" w:rsidRDefault="00FA0EC5" w:rsidP="004255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0EC5" w:rsidRDefault="00FA0EC5" w:rsidP="00425551">
      <w:pPr>
        <w:spacing w:after="0" w:line="240" w:lineRule="auto"/>
      </w:pPr>
      <w:r>
        <w:separator/>
      </w:r>
    </w:p>
  </w:footnote>
  <w:footnote w:type="continuationSeparator" w:id="0">
    <w:p w:rsidR="00FA0EC5" w:rsidRDefault="00FA0EC5" w:rsidP="004255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551"/>
    <w:rsid w:val="00014840"/>
    <w:rsid w:val="00025866"/>
    <w:rsid w:val="001230BE"/>
    <w:rsid w:val="001578BA"/>
    <w:rsid w:val="001646A8"/>
    <w:rsid w:val="0017565F"/>
    <w:rsid w:val="001B1279"/>
    <w:rsid w:val="001E3A64"/>
    <w:rsid w:val="00216684"/>
    <w:rsid w:val="002278B1"/>
    <w:rsid w:val="00262E82"/>
    <w:rsid w:val="00273BDE"/>
    <w:rsid w:val="002A3E09"/>
    <w:rsid w:val="00317D42"/>
    <w:rsid w:val="003520DD"/>
    <w:rsid w:val="003A6FDB"/>
    <w:rsid w:val="003D02A9"/>
    <w:rsid w:val="00410021"/>
    <w:rsid w:val="00424B9B"/>
    <w:rsid w:val="00425551"/>
    <w:rsid w:val="004455F3"/>
    <w:rsid w:val="00481EE4"/>
    <w:rsid w:val="004851D0"/>
    <w:rsid w:val="00511AEF"/>
    <w:rsid w:val="005135FD"/>
    <w:rsid w:val="00592368"/>
    <w:rsid w:val="006034B5"/>
    <w:rsid w:val="0063606A"/>
    <w:rsid w:val="00646C4D"/>
    <w:rsid w:val="006B6FF8"/>
    <w:rsid w:val="006C5633"/>
    <w:rsid w:val="0074739B"/>
    <w:rsid w:val="008C1290"/>
    <w:rsid w:val="008E69B4"/>
    <w:rsid w:val="009355C5"/>
    <w:rsid w:val="00994C2B"/>
    <w:rsid w:val="00A20390"/>
    <w:rsid w:val="00A939BB"/>
    <w:rsid w:val="00AC5B47"/>
    <w:rsid w:val="00B353D4"/>
    <w:rsid w:val="00B459E5"/>
    <w:rsid w:val="00B6216A"/>
    <w:rsid w:val="00C735AA"/>
    <w:rsid w:val="00D02E33"/>
    <w:rsid w:val="00DC293C"/>
    <w:rsid w:val="00E200C7"/>
    <w:rsid w:val="00FA0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166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6684"/>
    <w:rPr>
      <w:color w:val="800080"/>
      <w:u w:val="single"/>
    </w:rPr>
  </w:style>
  <w:style w:type="paragraph" w:customStyle="1" w:styleId="font5">
    <w:name w:val="font5"/>
    <w:basedOn w:val="Normal"/>
    <w:rsid w:val="00216684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216684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7">
    <w:name w:val="font7"/>
    <w:basedOn w:val="Normal"/>
    <w:rsid w:val="00216684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5">
    <w:name w:val="xl65"/>
    <w:basedOn w:val="Normal"/>
    <w:rsid w:val="00216684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216684"/>
    <w:pPr>
      <w:pBdr>
        <w:bottom w:val="single" w:sz="4" w:space="0" w:color="auto"/>
      </w:pBd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216684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216684"/>
    <w:pPr>
      <w:pBdr>
        <w:top w:val="single" w:sz="4" w:space="0" w:color="auto"/>
        <w:bottom w:val="single" w:sz="4" w:space="0" w:color="auto"/>
      </w:pBd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216684"/>
    <w:pPr>
      <w:pBdr>
        <w:top w:val="single" w:sz="4" w:space="0" w:color="auto"/>
        <w:bottom w:val="single" w:sz="4" w:space="0" w:color="auto"/>
      </w:pBd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0">
    <w:name w:val="xl70"/>
    <w:basedOn w:val="Normal"/>
    <w:rsid w:val="00216684"/>
    <w:pPr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1">
    <w:name w:val="xl71"/>
    <w:basedOn w:val="Normal"/>
    <w:rsid w:val="00216684"/>
    <w:pPr>
      <w:pBdr>
        <w:bottom w:val="single" w:sz="4" w:space="0" w:color="auto"/>
      </w:pBdr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166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6684"/>
    <w:rPr>
      <w:color w:val="800080"/>
      <w:u w:val="single"/>
    </w:rPr>
  </w:style>
  <w:style w:type="paragraph" w:customStyle="1" w:styleId="font5">
    <w:name w:val="font5"/>
    <w:basedOn w:val="Normal"/>
    <w:rsid w:val="00216684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216684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7">
    <w:name w:val="font7"/>
    <w:basedOn w:val="Normal"/>
    <w:rsid w:val="00216684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5">
    <w:name w:val="xl65"/>
    <w:basedOn w:val="Normal"/>
    <w:rsid w:val="00216684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216684"/>
    <w:pPr>
      <w:pBdr>
        <w:bottom w:val="single" w:sz="4" w:space="0" w:color="auto"/>
      </w:pBd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216684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216684"/>
    <w:pPr>
      <w:pBdr>
        <w:top w:val="single" w:sz="4" w:space="0" w:color="auto"/>
        <w:bottom w:val="single" w:sz="4" w:space="0" w:color="auto"/>
      </w:pBd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216684"/>
    <w:pPr>
      <w:pBdr>
        <w:top w:val="single" w:sz="4" w:space="0" w:color="auto"/>
        <w:bottom w:val="single" w:sz="4" w:space="0" w:color="auto"/>
      </w:pBd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0">
    <w:name w:val="xl70"/>
    <w:basedOn w:val="Normal"/>
    <w:rsid w:val="00216684"/>
    <w:pPr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1">
    <w:name w:val="xl71"/>
    <w:basedOn w:val="Normal"/>
    <w:rsid w:val="00216684"/>
    <w:pPr>
      <w:pBdr>
        <w:bottom w:val="single" w:sz="4" w:space="0" w:color="auto"/>
      </w:pBdr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8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</Pages>
  <Words>1015</Words>
  <Characters>578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topMarket</dc:creator>
  <cp:lastModifiedBy>LaptopMarket</cp:lastModifiedBy>
  <cp:revision>18</cp:revision>
  <dcterms:created xsi:type="dcterms:W3CDTF">2016-08-01T12:04:00Z</dcterms:created>
  <dcterms:modified xsi:type="dcterms:W3CDTF">2017-04-27T14:52:00Z</dcterms:modified>
</cp:coreProperties>
</file>